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9"/>
        <w:gridCol w:w="2447"/>
        <w:gridCol w:w="876"/>
        <w:gridCol w:w="980"/>
        <w:gridCol w:w="310"/>
      </w:tblGrid>
      <w:tr w:rsidR="00614DA7" w:rsidRPr="0047312E" w:rsidTr="008B08A1">
        <w:trPr>
          <w:trHeight w:val="312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47312E" w:rsidRDefault="00614DA7" w:rsidP="008B08A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  <w:p w:rsidR="00614DA7" w:rsidRPr="0047312E" w:rsidRDefault="00614DA7" w:rsidP="009860CE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9860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ex in 7 groups of mice (mean ± standard deviation)</w:t>
            </w:r>
          </w:p>
        </w:tc>
      </w:tr>
      <w:tr w:rsidR="00614DA7" w:rsidRPr="0047312E" w:rsidTr="008B08A1">
        <w:trPr>
          <w:trHeight w:val="420"/>
        </w:trPr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47312E" w:rsidRDefault="00614DA7" w:rsidP="008B08A1">
            <w:pPr>
              <w:spacing w:line="360" w:lineRule="auto"/>
              <w:ind w:firstLineChars="300" w:firstLine="723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47312E" w:rsidRDefault="00614DA7" w:rsidP="008B08A1">
            <w:pPr>
              <w:spacing w:line="360" w:lineRule="auto"/>
              <w:ind w:firstLineChars="400" w:firstLine="964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ex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274D46"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μ</w:t>
            </w:r>
            <w:r w:rsidRPr="00274D46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mol/ml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14DA7" w:rsidRPr="00CE3EC5" w:rsidTr="008B08A1">
        <w:trPr>
          <w:gridAfter w:val="1"/>
          <w:wAfter w:w="310" w:type="dxa"/>
          <w:trHeight w:val="297"/>
        </w:trPr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Nor group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297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kern w:val="0"/>
                <w:sz w:val="24"/>
                <w:szCs w:val="24"/>
              </w:rPr>
              <w:t>Mo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77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09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L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60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2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M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500" w:firstLine="105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44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0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H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51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1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Con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52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9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 xml:space="preserve">Unmatched </w:t>
            </w:r>
            <w:r w:rsidRPr="00574B9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P-S </w:t>
            </w:r>
            <w:r w:rsidRPr="00574B91">
              <w:rPr>
                <w:rFonts w:ascii="Times New Roman" w:eastAsia="宋体" w:hAnsi="Times New Roman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74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0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kern w:val="0"/>
                <w:szCs w:val="21"/>
              </w:rPr>
              <w:t>F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364</w:t>
            </w:r>
          </w:p>
        </w:tc>
      </w:tr>
      <w:tr w:rsidR="00614DA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8C0861" w:rsidRDefault="00614DA7" w:rsidP="008B08A1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8C086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4DA7" w:rsidRPr="00CE3EC5" w:rsidRDefault="00614DA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0.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0</w:t>
            </w:r>
          </w:p>
        </w:tc>
      </w:tr>
    </w:tbl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p w:rsidR="007B76D7" w:rsidRDefault="007B76D7">
      <w:pPr>
        <w:rPr>
          <w:rFonts w:ascii="Times New Roman" w:hAnsi="Times New Roman"/>
          <w:sz w:val="24"/>
          <w:szCs w:val="24"/>
        </w:rPr>
      </w:pP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9"/>
        <w:gridCol w:w="2447"/>
        <w:gridCol w:w="876"/>
        <w:gridCol w:w="980"/>
        <w:gridCol w:w="310"/>
      </w:tblGrid>
      <w:tr w:rsidR="007B76D7" w:rsidRPr="0047312E" w:rsidTr="008B08A1">
        <w:trPr>
          <w:trHeight w:val="312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47312E" w:rsidRDefault="007B76D7" w:rsidP="008B08A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  <w:p w:rsidR="007B76D7" w:rsidRPr="0047312E" w:rsidRDefault="007B76D7" w:rsidP="009860CE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9860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LDL-C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ex in 7 groups of mice (mean ± standard deviation)</w:t>
            </w:r>
          </w:p>
        </w:tc>
      </w:tr>
      <w:tr w:rsidR="007B76D7" w:rsidRPr="0047312E" w:rsidTr="008B08A1">
        <w:trPr>
          <w:trHeight w:val="420"/>
        </w:trPr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47312E" w:rsidRDefault="007B76D7" w:rsidP="008B08A1">
            <w:pPr>
              <w:spacing w:line="360" w:lineRule="auto"/>
              <w:ind w:firstLineChars="300" w:firstLine="723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47312E" w:rsidRDefault="007B76D7" w:rsidP="008B08A1">
            <w:pPr>
              <w:spacing w:line="360" w:lineRule="auto"/>
              <w:ind w:firstLineChars="400" w:firstLine="964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LDL-C (</w:t>
            </w:r>
            <w:r w:rsidRPr="0032495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mmol/L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B76D7" w:rsidRPr="00CE3EC5" w:rsidTr="008B08A1">
        <w:trPr>
          <w:gridAfter w:val="1"/>
          <w:wAfter w:w="310" w:type="dxa"/>
          <w:trHeight w:val="297"/>
        </w:trPr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Nor group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35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kern w:val="0"/>
                <w:sz w:val="24"/>
                <w:szCs w:val="24"/>
              </w:rPr>
              <w:t>Mo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87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93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L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23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68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M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500" w:firstLine="105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81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20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H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211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8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Con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75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34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 xml:space="preserve">Unmatched </w:t>
            </w:r>
            <w:r w:rsidRPr="00574B9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P-S </w:t>
            </w:r>
            <w:r w:rsidRPr="00574B91">
              <w:rPr>
                <w:rFonts w:ascii="Times New Roman" w:eastAsia="宋体" w:hAnsi="Times New Roman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03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45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kern w:val="0"/>
                <w:szCs w:val="21"/>
              </w:rPr>
              <w:t>F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319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8C0861" w:rsidRDefault="007B76D7" w:rsidP="008B08A1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8C086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0.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0</w:t>
            </w:r>
          </w:p>
        </w:tc>
      </w:tr>
    </w:tbl>
    <w:p w:rsidR="007B76D7" w:rsidRPr="0047312E" w:rsidRDefault="007B76D7" w:rsidP="007B76D7">
      <w:pPr>
        <w:rPr>
          <w:rFonts w:ascii="Times New Roman" w:hAnsi="Times New Roman"/>
          <w:sz w:val="24"/>
          <w:szCs w:val="24"/>
        </w:rPr>
      </w:pPr>
    </w:p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p w:rsidR="007B76D7" w:rsidRDefault="007B76D7"/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9"/>
        <w:gridCol w:w="2447"/>
        <w:gridCol w:w="876"/>
        <w:gridCol w:w="980"/>
        <w:gridCol w:w="310"/>
      </w:tblGrid>
      <w:tr w:rsidR="007B76D7" w:rsidRPr="0047312E" w:rsidTr="008B08A1">
        <w:trPr>
          <w:trHeight w:val="312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47312E" w:rsidRDefault="007B76D7" w:rsidP="008B08A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  <w:p w:rsidR="007B76D7" w:rsidRPr="0047312E" w:rsidRDefault="007B76D7" w:rsidP="009860CE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9860C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ONOO</w:t>
            </w:r>
            <w:r w:rsidRPr="00057EC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ex in 7 groups of mice (mean ± standard deviation)</w:t>
            </w:r>
          </w:p>
        </w:tc>
      </w:tr>
      <w:tr w:rsidR="007B76D7" w:rsidRPr="0047312E" w:rsidTr="008B08A1">
        <w:trPr>
          <w:trHeight w:val="420"/>
        </w:trPr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47312E" w:rsidRDefault="007B76D7" w:rsidP="008B08A1">
            <w:pPr>
              <w:spacing w:line="360" w:lineRule="auto"/>
              <w:ind w:firstLineChars="300" w:firstLine="723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47312E" w:rsidRDefault="007B76D7" w:rsidP="008B08A1">
            <w:pPr>
              <w:spacing w:line="360" w:lineRule="auto"/>
              <w:ind w:firstLineChars="400" w:firstLine="964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ONOO</w:t>
            </w:r>
            <w:r w:rsidRPr="00057EC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057EC0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pg/ml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B76D7" w:rsidRPr="00CE3EC5" w:rsidTr="008B08A1">
        <w:trPr>
          <w:gridAfter w:val="1"/>
          <w:wAfter w:w="310" w:type="dxa"/>
          <w:trHeight w:val="297"/>
        </w:trPr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Nor group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04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kern w:val="0"/>
                <w:sz w:val="24"/>
                <w:szCs w:val="24"/>
              </w:rPr>
              <w:t>Mo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61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5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L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69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30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M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500" w:firstLine="105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.65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6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H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97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8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Con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61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5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 xml:space="preserve">Unmatched </w:t>
            </w:r>
            <w:r w:rsidRPr="00574B9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P-S </w:t>
            </w:r>
            <w:r w:rsidRPr="00574B91">
              <w:rPr>
                <w:rFonts w:ascii="Times New Roman" w:eastAsia="宋体" w:hAnsi="Times New Roman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33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4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kern w:val="0"/>
                <w:szCs w:val="21"/>
              </w:rPr>
              <w:t>F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07</w:t>
            </w:r>
          </w:p>
        </w:tc>
      </w:tr>
      <w:tr w:rsidR="007B76D7" w:rsidRPr="0047312E" w:rsidTr="008B08A1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8C0861" w:rsidRDefault="007B76D7" w:rsidP="008B08A1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8C086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76D7" w:rsidRPr="00CE3EC5" w:rsidRDefault="007B76D7" w:rsidP="008B08A1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0.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0</w:t>
            </w:r>
          </w:p>
        </w:tc>
      </w:tr>
    </w:tbl>
    <w:p w:rsidR="007B76D7" w:rsidRPr="0047312E" w:rsidRDefault="007B76D7" w:rsidP="007B76D7">
      <w:pPr>
        <w:rPr>
          <w:rFonts w:ascii="Times New Roman" w:hAnsi="Times New Roman"/>
          <w:sz w:val="24"/>
          <w:szCs w:val="24"/>
        </w:rPr>
      </w:pPr>
    </w:p>
    <w:p w:rsidR="007B76D7" w:rsidRDefault="007B76D7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p w:rsidR="009860CE" w:rsidRDefault="009860CE"/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9"/>
        <w:gridCol w:w="2447"/>
        <w:gridCol w:w="876"/>
        <w:gridCol w:w="980"/>
        <w:gridCol w:w="310"/>
      </w:tblGrid>
      <w:tr w:rsidR="009860CE" w:rsidRPr="0047312E" w:rsidTr="00C9616B">
        <w:trPr>
          <w:trHeight w:val="312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47312E" w:rsidRDefault="009860CE" w:rsidP="00C9616B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4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4,15-DHET index in 7 groups of mice (mean ± standard deviation)</w:t>
            </w:r>
          </w:p>
        </w:tc>
      </w:tr>
      <w:tr w:rsidR="009860CE" w:rsidRPr="0047312E" w:rsidTr="00C9616B">
        <w:trPr>
          <w:trHeight w:val="420"/>
        </w:trPr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47312E" w:rsidRDefault="009860CE" w:rsidP="00C9616B">
            <w:pPr>
              <w:spacing w:line="360" w:lineRule="auto"/>
              <w:ind w:firstLineChars="300" w:firstLine="723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47312E" w:rsidRDefault="009860CE" w:rsidP="00C9616B">
            <w:pPr>
              <w:spacing w:line="360" w:lineRule="auto"/>
              <w:ind w:firstLineChars="400" w:firstLine="964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14,15-DHET index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g/L)</w:t>
            </w:r>
          </w:p>
        </w:tc>
      </w:tr>
      <w:tr w:rsidR="009860CE" w:rsidRPr="00CE3EC5" w:rsidTr="00C9616B">
        <w:trPr>
          <w:gridAfter w:val="1"/>
          <w:wAfter w:w="310" w:type="dxa"/>
          <w:trHeight w:val="297"/>
        </w:trPr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74B91">
              <w:rPr>
                <w:rFonts w:ascii="Times New Roman" w:eastAsia="宋体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Nor group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8.16± 16.7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bookmarkStart w:id="0" w:name="OLE_LINK2"/>
            <w:r w:rsidRPr="00574B91">
              <w:rPr>
                <w:rFonts w:ascii="Times New Roman" w:eastAsia="宋体" w:hAnsi="Times New Roman"/>
                <w:kern w:val="0"/>
                <w:sz w:val="24"/>
                <w:szCs w:val="24"/>
              </w:rPr>
              <w:t>Mod group</w:t>
            </w:r>
            <w:bookmarkEnd w:id="0"/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6.04±9.57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L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9.60±13.63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M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500" w:firstLine="105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0.55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10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H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4.87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96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Con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4.80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79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574B91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 xml:space="preserve">Unmatched </w:t>
            </w:r>
            <w:r w:rsidRPr="00574B9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P-S </w:t>
            </w:r>
            <w:r w:rsidRPr="00574B91">
              <w:rPr>
                <w:rFonts w:ascii="Times New Roman" w:eastAsia="宋体" w:hAnsi="Times New Roman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1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3.77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67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kern w:val="0"/>
                <w:szCs w:val="21"/>
              </w:rPr>
              <w:t>F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2.87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8C0861" w:rsidRDefault="009860CE" w:rsidP="00C9616B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8C086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0.026</w:t>
            </w:r>
          </w:p>
        </w:tc>
      </w:tr>
    </w:tbl>
    <w:p w:rsidR="009860CE" w:rsidRPr="0047312E" w:rsidRDefault="009860CE" w:rsidP="009860CE">
      <w:pPr>
        <w:rPr>
          <w:rFonts w:ascii="Times New Roman" w:hAnsi="Times New Roman"/>
          <w:sz w:val="24"/>
          <w:szCs w:val="24"/>
        </w:rPr>
      </w:pPr>
    </w:p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>
      <w:pPr>
        <w:rPr>
          <w:rFonts w:hint="eastAsia"/>
        </w:rPr>
      </w:pPr>
      <w:bookmarkStart w:id="1" w:name="_GoBack"/>
      <w:bookmarkEnd w:id="1"/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9"/>
        <w:gridCol w:w="2447"/>
        <w:gridCol w:w="876"/>
        <w:gridCol w:w="980"/>
        <w:gridCol w:w="310"/>
      </w:tblGrid>
      <w:tr w:rsidR="009860CE" w:rsidRPr="0047312E" w:rsidTr="00C9616B">
        <w:trPr>
          <w:trHeight w:val="312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47312E" w:rsidRDefault="009860CE" w:rsidP="00C9616B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  <w:p w:rsidR="009860CE" w:rsidRPr="0047312E" w:rsidRDefault="009860CE" w:rsidP="00C9616B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E58A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0-HETE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ex in 7 groups of mice (mean ± standard deviation)</w:t>
            </w:r>
          </w:p>
        </w:tc>
      </w:tr>
      <w:tr w:rsidR="009860CE" w:rsidRPr="0047312E" w:rsidTr="00C9616B">
        <w:trPr>
          <w:trHeight w:val="420"/>
        </w:trPr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47312E" w:rsidRDefault="009860CE" w:rsidP="00C9616B">
            <w:pPr>
              <w:spacing w:line="360" w:lineRule="auto"/>
              <w:ind w:firstLineChars="300" w:firstLine="723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47312E" w:rsidRDefault="009860CE" w:rsidP="00C9616B">
            <w:pPr>
              <w:spacing w:line="360" w:lineRule="auto"/>
              <w:ind w:firstLineChars="400" w:firstLine="964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58A7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20-HETE</w:t>
            </w:r>
            <w:r w:rsidRPr="0047312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dex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g/L)</w:t>
            </w:r>
          </w:p>
        </w:tc>
      </w:tr>
      <w:tr w:rsidR="009860CE" w:rsidRPr="00CE3EC5" w:rsidTr="00C9616B">
        <w:trPr>
          <w:gridAfter w:val="1"/>
          <w:wAfter w:w="310" w:type="dxa"/>
          <w:trHeight w:val="297"/>
        </w:trPr>
        <w:tc>
          <w:tcPr>
            <w:tcW w:w="4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bCs/>
                <w:color w:val="222222"/>
                <w:sz w:val="24"/>
                <w:szCs w:val="24"/>
                <w:shd w:val="clear" w:color="auto" w:fill="FFFFFF"/>
              </w:rPr>
              <w:t>Nor group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4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±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1.4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kern w:val="0"/>
                <w:sz w:val="24"/>
                <w:szCs w:val="24"/>
              </w:rPr>
              <w:t>Mo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55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9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8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L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2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9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3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7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M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500" w:firstLine="105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78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5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1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H-ECD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14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8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>Con 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8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1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00" w:firstLine="720"/>
              <w:jc w:val="left"/>
              <w:rPr>
                <w:rFonts w:ascii="Times New Roman" w:eastAsia="宋体" w:hAnsi="Times New Roman"/>
                <w:color w:val="222222"/>
                <w:szCs w:val="21"/>
                <w:shd w:val="clear" w:color="auto" w:fill="FFFFFF"/>
              </w:rPr>
            </w:pPr>
            <w:r w:rsidRPr="00574B91">
              <w:rPr>
                <w:rFonts w:ascii="Times New Roman" w:eastAsia="宋体" w:hAnsi="Times New Roman"/>
                <w:sz w:val="24"/>
                <w:szCs w:val="24"/>
              </w:rPr>
              <w:t xml:space="preserve">Unmatched </w:t>
            </w:r>
            <w:r w:rsidRPr="00574B9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 xml:space="preserve">P-S </w:t>
            </w:r>
            <w:r w:rsidRPr="00574B91">
              <w:rPr>
                <w:rFonts w:ascii="Times New Roman" w:eastAsia="宋体" w:hAnsi="Times New Roman"/>
                <w:sz w:val="24"/>
                <w:szCs w:val="24"/>
              </w:rPr>
              <w:t>grou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96" w:firstLine="104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04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6</w:t>
            </w:r>
            <w:r w:rsidRPr="00CE3EC5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4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kern w:val="0"/>
                <w:szCs w:val="21"/>
              </w:rPr>
              <w:t>F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9</w:t>
            </w:r>
          </w:p>
        </w:tc>
      </w:tr>
      <w:tr w:rsidR="009860CE" w:rsidRPr="0047312E" w:rsidTr="00C9616B">
        <w:trPr>
          <w:trHeight w:val="297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8C0861" w:rsidRDefault="009860CE" w:rsidP="00C9616B">
            <w:pPr>
              <w:spacing w:line="360" w:lineRule="auto"/>
              <w:ind w:firstLineChars="400" w:firstLine="840"/>
              <w:jc w:val="left"/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</w:pPr>
            <w:r w:rsidRPr="008C086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46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60CE" w:rsidRPr="00CE3EC5" w:rsidRDefault="009860CE" w:rsidP="00C9616B">
            <w:pPr>
              <w:spacing w:line="360" w:lineRule="auto"/>
              <w:ind w:firstLineChars="396" w:firstLine="832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CE3EC5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0.0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9</w:t>
            </w:r>
          </w:p>
        </w:tc>
      </w:tr>
    </w:tbl>
    <w:p w:rsidR="009860CE" w:rsidRPr="0047312E" w:rsidRDefault="009860CE" w:rsidP="009860CE">
      <w:pPr>
        <w:rPr>
          <w:rFonts w:ascii="Times New Roman" w:hAnsi="Times New Roman"/>
          <w:sz w:val="24"/>
          <w:szCs w:val="24"/>
        </w:rPr>
      </w:pPr>
    </w:p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 w:rsidP="009860CE"/>
    <w:p w:rsidR="009860CE" w:rsidRDefault="009860CE">
      <w:pPr>
        <w:rPr>
          <w:rFonts w:hint="eastAsia"/>
        </w:rPr>
      </w:pPr>
    </w:p>
    <w:sectPr w:rsidR="00986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4DA7" w:rsidRDefault="00614DA7" w:rsidP="00614DA7">
      <w:r>
        <w:separator/>
      </w:r>
    </w:p>
  </w:endnote>
  <w:endnote w:type="continuationSeparator" w:id="0">
    <w:p w:rsidR="00614DA7" w:rsidRDefault="00614DA7" w:rsidP="00614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4DA7" w:rsidRDefault="00614DA7" w:rsidP="00614DA7">
      <w:r>
        <w:separator/>
      </w:r>
    </w:p>
  </w:footnote>
  <w:footnote w:type="continuationSeparator" w:id="0">
    <w:p w:rsidR="00614DA7" w:rsidRDefault="00614DA7" w:rsidP="00614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D7"/>
    <w:rsid w:val="00614DA7"/>
    <w:rsid w:val="00700BD7"/>
    <w:rsid w:val="007B76D7"/>
    <w:rsid w:val="009860CE"/>
    <w:rsid w:val="00B21AB6"/>
    <w:rsid w:val="00F3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C6ECD"/>
  <w15:chartTrackingRefBased/>
  <w15:docId w15:val="{6E3DEA8D-9F92-4F3E-9FAE-BA1C17C9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DA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D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D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chao</dc:creator>
  <cp:keywords/>
  <dc:description/>
  <cp:lastModifiedBy>yechao</cp:lastModifiedBy>
  <cp:revision>6</cp:revision>
  <dcterms:created xsi:type="dcterms:W3CDTF">2022-02-22T14:53:00Z</dcterms:created>
  <dcterms:modified xsi:type="dcterms:W3CDTF">2022-03-01T14:38:00Z</dcterms:modified>
</cp:coreProperties>
</file>